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6B7EB" w14:textId="77777777" w:rsidR="00E13D94" w:rsidRDefault="00E13D94" w:rsidP="00E13D94">
      <w:pPr>
        <w:pStyle w:val="berschrift2"/>
        <w:spacing w:line="360" w:lineRule="auto"/>
        <w:rPr>
          <w:lang w:val="en-GB"/>
        </w:rPr>
      </w:pPr>
      <w:bookmarkStart w:id="0" w:name="_GoBack"/>
      <w:bookmarkEnd w:id="0"/>
      <w:r>
        <w:rPr>
          <w:lang w:val="en-GB"/>
        </w:rPr>
        <w:t>Amendments</w:t>
      </w:r>
    </w:p>
    <w:p w14:paraId="386A7E20" w14:textId="77777777" w:rsidR="00867CD3" w:rsidRPr="00A652A8" w:rsidRDefault="00A652A8" w:rsidP="00A652A8">
      <w:pPr>
        <w:pStyle w:val="berschrift3"/>
        <w:rPr>
          <w:lang w:val="en-GB"/>
        </w:rPr>
      </w:pPr>
      <w:r>
        <w:rPr>
          <w:lang w:val="en-GB"/>
        </w:rPr>
        <w:t>Table 6</w:t>
      </w:r>
    </w:p>
    <w:p w14:paraId="68755D9A" w14:textId="77777777" w:rsidR="00867CD3" w:rsidRPr="00CA4EC5" w:rsidRDefault="00867CD3" w:rsidP="00867CD3">
      <w:pPr>
        <w:spacing w:line="360" w:lineRule="atLeast"/>
        <w:rPr>
          <w:rFonts w:cs="Arial"/>
          <w:b/>
        </w:rPr>
      </w:pPr>
      <w:r w:rsidRPr="00CA4EC5">
        <w:rPr>
          <w:rFonts w:cs="Arial"/>
          <w:b/>
        </w:rPr>
        <w:t xml:space="preserve">Aspired learning objectives of the </w:t>
      </w:r>
      <w:r>
        <w:rPr>
          <w:rFonts w:cs="Arial"/>
          <w:b/>
        </w:rPr>
        <w:t xml:space="preserve">German </w:t>
      </w:r>
      <w:r w:rsidRPr="00CA4EC5">
        <w:rPr>
          <w:rFonts w:cs="Arial"/>
          <w:b/>
        </w:rPr>
        <w:t>National Competency-based Learning Objectives Catalogue in Medicine:</w:t>
      </w:r>
    </w:p>
    <w:p w14:paraId="7994BDD3" w14:textId="77777777" w:rsidR="00867CD3" w:rsidRPr="00CA4EC5" w:rsidRDefault="00867CD3" w:rsidP="00867CD3">
      <w:pPr>
        <w:rPr>
          <w:rFonts w:cs="Arial"/>
          <w:b/>
        </w:rPr>
      </w:pPr>
    </w:p>
    <w:p w14:paraId="5A434289" w14:textId="77777777" w:rsidR="00867CD3" w:rsidRDefault="00867CD3" w:rsidP="00867CD3">
      <w:pPr>
        <w:rPr>
          <w:rFonts w:cs="Arial"/>
        </w:rPr>
      </w:pPr>
      <w:r>
        <w:rPr>
          <w:rFonts w:cs="Arial"/>
        </w:rPr>
        <w:t xml:space="preserve">Day 1: </w:t>
      </w:r>
    </w:p>
    <w:p w14:paraId="615C5769" w14:textId="77777777" w:rsidR="00867CD3" w:rsidRDefault="00867CD3" w:rsidP="00867CD3">
      <w:pPr>
        <w:pStyle w:val="Listenabsatz"/>
        <w:numPr>
          <w:ilvl w:val="0"/>
          <w:numId w:val="9"/>
        </w:numPr>
        <w:spacing w:after="0"/>
        <w:rPr>
          <w:rFonts w:cs="Arial"/>
          <w:lang w:val="en-US"/>
        </w:rPr>
      </w:pPr>
      <w:r w:rsidRPr="00983C24">
        <w:rPr>
          <w:rFonts w:cs="Arial"/>
          <w:lang w:val="en-US"/>
        </w:rPr>
        <w:t xml:space="preserve">To consider interactions between decisions and social environment of patients e.g. in palliative care (14c.2.6.5) </w:t>
      </w:r>
    </w:p>
    <w:p w14:paraId="2E924896" w14:textId="77777777" w:rsidR="00867CD3" w:rsidRDefault="00867CD3" w:rsidP="00867CD3">
      <w:pPr>
        <w:pStyle w:val="Listenabsatz"/>
        <w:numPr>
          <w:ilvl w:val="0"/>
          <w:numId w:val="9"/>
        </w:numPr>
        <w:spacing w:after="0"/>
        <w:rPr>
          <w:rFonts w:cs="Arial"/>
          <w:lang w:val="en-US"/>
        </w:rPr>
      </w:pPr>
      <w:r w:rsidRPr="00983C24">
        <w:rPr>
          <w:rFonts w:cs="Arial"/>
          <w:lang w:val="en-US"/>
        </w:rPr>
        <w:t>to communicate truly and emphatic with dying patients and the</w:t>
      </w:r>
      <w:r>
        <w:rPr>
          <w:rFonts w:cs="Arial"/>
          <w:lang w:val="en-US"/>
        </w:rPr>
        <w:t>ir family members (14c.3.2.11)</w:t>
      </w:r>
    </w:p>
    <w:p w14:paraId="3CF77C7B" w14:textId="77777777" w:rsidR="00867CD3" w:rsidRDefault="00867CD3" w:rsidP="00867CD3">
      <w:pPr>
        <w:pStyle w:val="Listenabsatz"/>
        <w:numPr>
          <w:ilvl w:val="0"/>
          <w:numId w:val="9"/>
        </w:numPr>
        <w:spacing w:after="0"/>
        <w:rPr>
          <w:rFonts w:cs="Arial"/>
          <w:lang w:val="en-US"/>
        </w:rPr>
      </w:pPr>
      <w:r w:rsidRPr="00983C24">
        <w:rPr>
          <w:rFonts w:cs="Arial"/>
          <w:lang w:val="en-US"/>
        </w:rPr>
        <w:t>to explain and criticize principles of palliative care und palliative treatment e.g. symptom control and acceptance of death as a part of life, end-of-life</w:t>
      </w:r>
      <w:r w:rsidR="00510F54">
        <w:rPr>
          <w:rFonts w:cs="Arial"/>
          <w:lang w:val="en-US"/>
        </w:rPr>
        <w:t xml:space="preserve"> </w:t>
      </w:r>
      <w:r w:rsidRPr="00983C24">
        <w:rPr>
          <w:rFonts w:cs="Arial"/>
          <w:lang w:val="en-US"/>
        </w:rPr>
        <w:t>decision (16.1.1.3)</w:t>
      </w:r>
    </w:p>
    <w:p w14:paraId="7D6F5A4A" w14:textId="77777777" w:rsidR="00867CD3" w:rsidRDefault="00867CD3" w:rsidP="00867CD3">
      <w:pPr>
        <w:pStyle w:val="Listenabsatz"/>
        <w:numPr>
          <w:ilvl w:val="0"/>
          <w:numId w:val="9"/>
        </w:numPr>
        <w:spacing w:after="0"/>
        <w:rPr>
          <w:rFonts w:cs="Arial"/>
          <w:lang w:val="en-US"/>
        </w:rPr>
      </w:pPr>
      <w:r>
        <w:rPr>
          <w:rFonts w:cs="Arial"/>
          <w:lang w:val="en-US"/>
        </w:rPr>
        <w:t>to guarantee that patients get a sufficient terminal care and that family members get all the appropriate amount of support (5.4.1.4)</w:t>
      </w:r>
    </w:p>
    <w:p w14:paraId="33E7C065" w14:textId="77777777" w:rsidR="00867CD3" w:rsidRPr="00983C24" w:rsidRDefault="00867CD3" w:rsidP="00867CD3">
      <w:pPr>
        <w:pStyle w:val="Listenabsatz"/>
        <w:numPr>
          <w:ilvl w:val="0"/>
          <w:numId w:val="9"/>
        </w:numPr>
        <w:spacing w:after="0"/>
        <w:rPr>
          <w:rFonts w:cs="Arial"/>
          <w:lang w:val="en-US"/>
        </w:rPr>
      </w:pPr>
      <w:r>
        <w:rPr>
          <w:rFonts w:cs="Arial"/>
          <w:lang w:val="en-US"/>
        </w:rPr>
        <w:t>to involve all relevant characters and specialties in decision making (8.1.1.1/11.4.2.3)</w:t>
      </w:r>
    </w:p>
    <w:p w14:paraId="5CCCB1BD" w14:textId="77777777" w:rsidR="00867CD3" w:rsidRPr="00AC6A53" w:rsidRDefault="00867CD3" w:rsidP="00867CD3">
      <w:pPr>
        <w:rPr>
          <w:rFonts w:cs="Arial"/>
        </w:rPr>
      </w:pPr>
    </w:p>
    <w:p w14:paraId="33CB91B4" w14:textId="77777777" w:rsidR="00867CD3" w:rsidRDefault="00867CD3" w:rsidP="00867CD3">
      <w:pPr>
        <w:rPr>
          <w:rFonts w:cs="Arial"/>
        </w:rPr>
      </w:pPr>
      <w:r w:rsidRPr="00983C24">
        <w:rPr>
          <w:rFonts w:cs="Arial"/>
        </w:rPr>
        <w:t>Day 2:</w:t>
      </w:r>
    </w:p>
    <w:p w14:paraId="23A16B67" w14:textId="77777777" w:rsidR="00867CD3" w:rsidRDefault="00867CD3" w:rsidP="00867CD3">
      <w:pPr>
        <w:pStyle w:val="Listenabsatz"/>
        <w:numPr>
          <w:ilvl w:val="0"/>
          <w:numId w:val="9"/>
        </w:numPr>
        <w:spacing w:after="0"/>
        <w:rPr>
          <w:rFonts w:cs="Arial"/>
          <w:lang w:val="en-US"/>
        </w:rPr>
      </w:pPr>
      <w:r w:rsidRPr="00EF5004">
        <w:rPr>
          <w:rFonts w:cs="Arial"/>
          <w:lang w:val="en-US"/>
        </w:rPr>
        <w:t>to discuss concepts and methods of</w:t>
      </w:r>
      <w:r>
        <w:rPr>
          <w:rFonts w:cs="Arial"/>
          <w:lang w:val="en-US"/>
        </w:rPr>
        <w:t xml:space="preserve"> classic naturopathic treatment regarding efficacy and risks (16.9.1.12)</w:t>
      </w:r>
    </w:p>
    <w:p w14:paraId="02A20D10" w14:textId="77777777" w:rsidR="00867CD3" w:rsidRDefault="00867CD3" w:rsidP="00867CD3">
      <w:pPr>
        <w:pStyle w:val="Listenabsatz"/>
        <w:numPr>
          <w:ilvl w:val="0"/>
          <w:numId w:val="9"/>
        </w:numPr>
        <w:spacing w:after="0"/>
        <w:rPr>
          <w:rFonts w:cs="Arial"/>
          <w:lang w:val="en-US"/>
        </w:rPr>
      </w:pPr>
      <w:r>
        <w:rPr>
          <w:rFonts w:cs="Arial"/>
          <w:lang w:val="en-US"/>
        </w:rPr>
        <w:t>to apply ethical and legal principles in changing therapeutic objectives and limitations including artificial nutrition (18.3.4.5)</w:t>
      </w:r>
    </w:p>
    <w:p w14:paraId="1DDBCC99" w14:textId="77777777" w:rsidR="00867CD3" w:rsidRDefault="00867CD3" w:rsidP="00867CD3">
      <w:pPr>
        <w:pStyle w:val="Listenabsatz"/>
        <w:numPr>
          <w:ilvl w:val="0"/>
          <w:numId w:val="9"/>
        </w:numPr>
        <w:spacing w:after="0"/>
        <w:rPr>
          <w:rFonts w:cs="Arial"/>
          <w:lang w:val="en-US"/>
        </w:rPr>
      </w:pPr>
      <w:r>
        <w:rPr>
          <w:rFonts w:cs="Arial"/>
          <w:lang w:val="en-US"/>
        </w:rPr>
        <w:t>to apply ethical and legal principles in symptom control that could potentially cause a shortening of life (18.3.4.6)</w:t>
      </w:r>
    </w:p>
    <w:p w14:paraId="1444BC64" w14:textId="77777777" w:rsidR="00867CD3" w:rsidRDefault="00867CD3" w:rsidP="00867CD3">
      <w:pPr>
        <w:pStyle w:val="Listenabsatz"/>
        <w:numPr>
          <w:ilvl w:val="0"/>
          <w:numId w:val="9"/>
        </w:numPr>
        <w:spacing w:after="0"/>
        <w:rPr>
          <w:rFonts w:cs="Arial"/>
          <w:lang w:val="en-US"/>
        </w:rPr>
      </w:pPr>
      <w:r>
        <w:rPr>
          <w:rFonts w:cs="Arial"/>
          <w:lang w:val="en-US"/>
        </w:rPr>
        <w:t>to talk about the subject of living will with patients (14c.2.8.11)</w:t>
      </w:r>
    </w:p>
    <w:p w14:paraId="2BFBF24A" w14:textId="77777777" w:rsidR="00867CD3" w:rsidRDefault="00867CD3" w:rsidP="00867CD3">
      <w:pPr>
        <w:pStyle w:val="Listenabsatz"/>
        <w:numPr>
          <w:ilvl w:val="0"/>
          <w:numId w:val="9"/>
        </w:numPr>
        <w:spacing w:after="0"/>
        <w:rPr>
          <w:rFonts w:cs="Arial"/>
          <w:lang w:val="en-US"/>
        </w:rPr>
      </w:pPr>
      <w:r>
        <w:rPr>
          <w:rFonts w:cs="Arial"/>
          <w:lang w:val="en-US"/>
        </w:rPr>
        <w:t>to know and consider legal conditions and obligations as well as ethical principles of medical action (11.1.2)</w:t>
      </w:r>
    </w:p>
    <w:p w14:paraId="7B8ACFEE" w14:textId="77777777" w:rsidR="00867CD3" w:rsidRPr="00EF5004" w:rsidRDefault="00867CD3" w:rsidP="00867CD3">
      <w:pPr>
        <w:pStyle w:val="Listenabsatz"/>
        <w:numPr>
          <w:ilvl w:val="0"/>
          <w:numId w:val="9"/>
        </w:numPr>
        <w:spacing w:after="0"/>
        <w:rPr>
          <w:rFonts w:cs="Arial"/>
          <w:lang w:val="en-US"/>
        </w:rPr>
      </w:pPr>
      <w:r>
        <w:rPr>
          <w:rFonts w:cs="Arial"/>
          <w:lang w:val="en-US"/>
        </w:rPr>
        <w:t>to be familiar with ethical challenges at the end of life (18.3.4)</w:t>
      </w:r>
    </w:p>
    <w:p w14:paraId="1757CF81" w14:textId="6CC676F3" w:rsidR="00867CD3" w:rsidRPr="00800712" w:rsidRDefault="00867CD3" w:rsidP="00800712"/>
    <w:sectPr w:rsidR="00867CD3" w:rsidRPr="00800712" w:rsidSect="00867CD3">
      <w:head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EE091D1" w15:done="0"/>
  <w15:commentEx w15:paraId="12769CF7" w15:done="0"/>
  <w15:commentEx w15:paraId="595D0FDE" w15:paraIdParent="12769CF7" w15:done="0"/>
  <w15:commentEx w15:paraId="12756402" w15:done="0"/>
  <w15:commentEx w15:paraId="2CB2A809" w15:done="0"/>
  <w15:commentEx w15:paraId="4EAEE618" w15:done="0"/>
  <w15:commentEx w15:paraId="1D19F3FD" w15:done="0"/>
  <w15:commentEx w15:paraId="146F1212" w15:done="0"/>
  <w15:commentEx w15:paraId="5DF93315" w15:done="0"/>
  <w15:commentEx w15:paraId="1578D7B0" w15:done="0"/>
  <w15:commentEx w15:paraId="49D97813" w15:done="0"/>
  <w15:commentEx w15:paraId="3F432675" w15:done="0"/>
  <w15:commentEx w15:paraId="69509B4F" w15:done="0"/>
  <w15:commentEx w15:paraId="656BF87D" w15:done="0"/>
  <w15:commentEx w15:paraId="2DCF66C9" w15:done="0"/>
  <w15:commentEx w15:paraId="77C06E57" w15:done="0"/>
  <w15:commentEx w15:paraId="0F4A0E83" w15:done="0"/>
  <w15:commentEx w15:paraId="6C90DA8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E091D1" w16cid:durableId="20F3F895"/>
  <w16cid:commentId w16cid:paraId="12769CF7" w16cid:durableId="20F3F896"/>
  <w16cid:commentId w16cid:paraId="595D0FDE" w16cid:durableId="20F3FA29"/>
  <w16cid:commentId w16cid:paraId="12756402" w16cid:durableId="20F3F897"/>
  <w16cid:commentId w16cid:paraId="2CB2A809" w16cid:durableId="20F3F898"/>
  <w16cid:commentId w16cid:paraId="4EAEE618" w16cid:durableId="20F419F3"/>
  <w16cid:commentId w16cid:paraId="1D19F3FD" w16cid:durableId="20F41A75"/>
  <w16cid:commentId w16cid:paraId="146F1212" w16cid:durableId="20F41AC7"/>
  <w16cid:commentId w16cid:paraId="5DF93315" w16cid:durableId="20F41AF5"/>
  <w16cid:commentId w16cid:paraId="1578D7B0" w16cid:durableId="20F41B0C"/>
  <w16cid:commentId w16cid:paraId="49D97813" w16cid:durableId="20F41B35"/>
  <w16cid:commentId w16cid:paraId="3F432675" w16cid:durableId="20F41D0D"/>
  <w16cid:commentId w16cid:paraId="69509B4F" w16cid:durableId="20F41DC6"/>
  <w16cid:commentId w16cid:paraId="656BF87D" w16cid:durableId="20F43929"/>
  <w16cid:commentId w16cid:paraId="2DCF66C9" w16cid:durableId="20F43903"/>
  <w16cid:commentId w16cid:paraId="77C06E57" w16cid:durableId="20F43977"/>
  <w16cid:commentId w16cid:paraId="0F4A0E83" w16cid:durableId="20F4399A"/>
  <w16cid:commentId w16cid:paraId="6C90DA83" w16cid:durableId="20F43A2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EE2A20" w14:textId="77777777" w:rsidR="001B6F9E" w:rsidRDefault="001B6F9E">
      <w:pPr>
        <w:spacing w:after="0"/>
      </w:pPr>
      <w:r>
        <w:separator/>
      </w:r>
    </w:p>
  </w:endnote>
  <w:endnote w:type="continuationSeparator" w:id="0">
    <w:p w14:paraId="7EF0EF04" w14:textId="77777777" w:rsidR="001B6F9E" w:rsidRDefault="001B6F9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988586" w14:textId="77777777" w:rsidR="001B6F9E" w:rsidRDefault="001B6F9E">
      <w:pPr>
        <w:spacing w:after="0"/>
      </w:pPr>
      <w:r>
        <w:separator/>
      </w:r>
    </w:p>
  </w:footnote>
  <w:footnote w:type="continuationSeparator" w:id="0">
    <w:p w14:paraId="52DB1D4C" w14:textId="77777777" w:rsidR="001B6F9E" w:rsidRDefault="001B6F9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68BF5" w14:textId="77777777" w:rsidR="00EA4EB3" w:rsidRPr="00D951BB" w:rsidRDefault="00EA4EB3" w:rsidP="00820BEA">
    <w:pPr>
      <w:jc w:val="center"/>
      <w:rPr>
        <w:lang w:val="en-GB"/>
      </w:rPr>
    </w:pPr>
    <w:r w:rsidRPr="00D951BB">
      <w:rPr>
        <w:i/>
        <w:lang w:val="en-GB"/>
      </w:rPr>
      <w:t>Schwill et al</w:t>
    </w:r>
    <w:r>
      <w:rPr>
        <w:lang w:val="en-GB"/>
      </w:rPr>
      <w:t xml:space="preserve">: </w:t>
    </w:r>
    <w:r w:rsidRPr="00D90AAD">
      <w:rPr>
        <w:lang w:val="en-GB"/>
      </w:rPr>
      <w:t xml:space="preserve">How to </w:t>
    </w:r>
    <w:r>
      <w:rPr>
        <w:lang w:val="en-GB"/>
      </w:rPr>
      <w:t>ensure basic</w:t>
    </w:r>
    <w:r w:rsidRPr="00D90AAD">
      <w:rPr>
        <w:lang w:val="en-GB"/>
      </w:rPr>
      <w:t xml:space="preserve"> competencies in end of life care </w:t>
    </w:r>
    <w:r>
      <w:rPr>
        <w:lang w:val="en-GB"/>
      </w:rPr>
      <w:t>–</w:t>
    </w:r>
    <w:r w:rsidRPr="00D90AAD">
      <w:rPr>
        <w:lang w:val="en-GB"/>
      </w:rPr>
      <w:t xml:space="preserve"> </w:t>
    </w:r>
    <w:r>
      <w:rPr>
        <w:lang w:val="en-GB"/>
      </w:rPr>
      <w:br/>
      <w:t>a cohort</w:t>
    </w:r>
    <w:r w:rsidRPr="00D90AAD">
      <w:rPr>
        <w:lang w:val="en-GB"/>
      </w:rPr>
      <w:t xml:space="preserve"> study with post-graduate trainees in </w:t>
    </w:r>
    <w:r>
      <w:rPr>
        <w:lang w:val="en-GB"/>
      </w:rPr>
      <w:t xml:space="preserve">primary care in Germany </w:t>
    </w:r>
  </w:p>
  <w:p w14:paraId="08C437A2" w14:textId="77777777" w:rsidR="00EA4EB3" w:rsidRDefault="00EA4EB3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DD5F7B"/>
    <w:multiLevelType w:val="hybridMultilevel"/>
    <w:tmpl w:val="6B202A6C"/>
    <w:lvl w:ilvl="0" w:tplc="1096CF0A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D16B4F"/>
    <w:multiLevelType w:val="hybridMultilevel"/>
    <w:tmpl w:val="6B588202"/>
    <w:lvl w:ilvl="0" w:tplc="FDC07C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FA1676"/>
    <w:multiLevelType w:val="hybridMultilevel"/>
    <w:tmpl w:val="B6E4EF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860A49"/>
    <w:multiLevelType w:val="hybridMultilevel"/>
    <w:tmpl w:val="F6F48B04"/>
    <w:lvl w:ilvl="0" w:tplc="BEAE895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C6671F"/>
    <w:multiLevelType w:val="hybridMultilevel"/>
    <w:tmpl w:val="0F08F67A"/>
    <w:lvl w:ilvl="0" w:tplc="8E8C20B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E171DA"/>
    <w:multiLevelType w:val="hybridMultilevel"/>
    <w:tmpl w:val="EBBE808E"/>
    <w:lvl w:ilvl="0" w:tplc="42400C7A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24354B"/>
    <w:multiLevelType w:val="multilevel"/>
    <w:tmpl w:val="9C145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AE4269"/>
    <w:multiLevelType w:val="hybridMultilevel"/>
    <w:tmpl w:val="C1601236"/>
    <w:lvl w:ilvl="0" w:tplc="9B0ED66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19683B"/>
    <w:multiLevelType w:val="hybridMultilevel"/>
    <w:tmpl w:val="F358239E"/>
    <w:lvl w:ilvl="0" w:tplc="5DA890D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DE4C4A"/>
    <w:multiLevelType w:val="hybridMultilevel"/>
    <w:tmpl w:val="FF7004B0"/>
    <w:lvl w:ilvl="0" w:tplc="42400C7A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A92CBF"/>
    <w:multiLevelType w:val="hybridMultilevel"/>
    <w:tmpl w:val="A4B8ABE8"/>
    <w:lvl w:ilvl="0" w:tplc="FDC07C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D1026E"/>
    <w:multiLevelType w:val="hybridMultilevel"/>
    <w:tmpl w:val="34B20636"/>
    <w:lvl w:ilvl="0" w:tplc="E4A63AD4">
      <w:start w:val="1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0"/>
  </w:num>
  <w:num w:numId="7">
    <w:abstractNumId w:val="8"/>
  </w:num>
  <w:num w:numId="8">
    <w:abstractNumId w:val="7"/>
  </w:num>
  <w:num w:numId="9">
    <w:abstractNumId w:val="11"/>
  </w:num>
  <w:num w:numId="10">
    <w:abstractNumId w:val="2"/>
  </w:num>
  <w:num w:numId="11">
    <w:abstractNumId w:val="9"/>
  </w:num>
  <w:num w:numId="12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rug, Katja">
    <w15:presenceInfo w15:providerId="None" w15:userId="Krug, Katja"/>
  </w15:person>
  <w15:person w15:author="Michel Wensing">
    <w15:presenceInfo w15:providerId="Windows Live" w15:userId="e36c12216e98c1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e0vr0xysvf0ker5pzvx2p3xssxtrxftsxf&quot;&gt;My EndNote Library_SCHWILL_S_2019&lt;record-ids&gt;&lt;item&gt;1&lt;/item&gt;&lt;item&gt;2&lt;/item&gt;&lt;item&gt;3&lt;/item&gt;&lt;item&gt;4&lt;/item&gt;&lt;item&gt;5&lt;/item&gt;&lt;item&gt;18&lt;/item&gt;&lt;item&gt;21&lt;/item&gt;&lt;item&gt;23&lt;/item&gt;&lt;item&gt;24&lt;/item&gt;&lt;item&gt;26&lt;/item&gt;&lt;item&gt;27&lt;/item&gt;&lt;item&gt;28&lt;/item&gt;&lt;item&gt;43&lt;/item&gt;&lt;item&gt;46&lt;/item&gt;&lt;item&gt;47&lt;/item&gt;&lt;item&gt;48&lt;/item&gt;&lt;item&gt;49&lt;/item&gt;&lt;item&gt;53&lt;/item&gt;&lt;item&gt;54&lt;/item&gt;&lt;item&gt;55&lt;/item&gt;&lt;item&gt;58&lt;/item&gt;&lt;item&gt;59&lt;/item&gt;&lt;item&gt;62&lt;/item&gt;&lt;item&gt;63&lt;/item&gt;&lt;item&gt;68&lt;/item&gt;&lt;item&gt;76&lt;/item&gt;&lt;item&gt;80&lt;/item&gt;&lt;item&gt;81&lt;/item&gt;&lt;item&gt;82&lt;/item&gt;&lt;item&gt;83&lt;/item&gt;&lt;item&gt;84&lt;/item&gt;&lt;item&gt;89&lt;/item&gt;&lt;item&gt;90&lt;/item&gt;&lt;item&gt;91&lt;/item&gt;&lt;item&gt;92&lt;/item&gt;&lt;item&gt;94&lt;/item&gt;&lt;item&gt;97&lt;/item&gt;&lt;item&gt;98&lt;/item&gt;&lt;item&gt;99&lt;/item&gt;&lt;item&gt;114&lt;/item&gt;&lt;/record-ids&gt;&lt;/item&gt;&lt;/Libraries&gt;"/>
  </w:docVars>
  <w:rsids>
    <w:rsidRoot w:val="00800712"/>
    <w:rsid w:val="00003EFA"/>
    <w:rsid w:val="000074C3"/>
    <w:rsid w:val="0001132C"/>
    <w:rsid w:val="000140E5"/>
    <w:rsid w:val="000219D5"/>
    <w:rsid w:val="00021D4C"/>
    <w:rsid w:val="00022A46"/>
    <w:rsid w:val="00027342"/>
    <w:rsid w:val="00034306"/>
    <w:rsid w:val="00040C99"/>
    <w:rsid w:val="00057D6E"/>
    <w:rsid w:val="00071FB7"/>
    <w:rsid w:val="000C242A"/>
    <w:rsid w:val="000D04B2"/>
    <w:rsid w:val="000E1FDF"/>
    <w:rsid w:val="000E392A"/>
    <w:rsid w:val="00104FD2"/>
    <w:rsid w:val="001056B6"/>
    <w:rsid w:val="00107AA2"/>
    <w:rsid w:val="001105D8"/>
    <w:rsid w:val="00111478"/>
    <w:rsid w:val="00114D63"/>
    <w:rsid w:val="00137F68"/>
    <w:rsid w:val="00147A60"/>
    <w:rsid w:val="00152A40"/>
    <w:rsid w:val="00177614"/>
    <w:rsid w:val="001823C1"/>
    <w:rsid w:val="0018497B"/>
    <w:rsid w:val="00185B05"/>
    <w:rsid w:val="0018742A"/>
    <w:rsid w:val="001917DF"/>
    <w:rsid w:val="00197B2A"/>
    <w:rsid w:val="001A06A3"/>
    <w:rsid w:val="001B0C1E"/>
    <w:rsid w:val="001B527C"/>
    <w:rsid w:val="001B6F9E"/>
    <w:rsid w:val="001C337C"/>
    <w:rsid w:val="001C3980"/>
    <w:rsid w:val="001C5852"/>
    <w:rsid w:val="001C7C89"/>
    <w:rsid w:val="001D38BC"/>
    <w:rsid w:val="001D453A"/>
    <w:rsid w:val="001D4639"/>
    <w:rsid w:val="0020389C"/>
    <w:rsid w:val="00216B75"/>
    <w:rsid w:val="00220B90"/>
    <w:rsid w:val="00230485"/>
    <w:rsid w:val="00233975"/>
    <w:rsid w:val="0023587F"/>
    <w:rsid w:val="002373B6"/>
    <w:rsid w:val="002465BD"/>
    <w:rsid w:val="002531DE"/>
    <w:rsid w:val="00257731"/>
    <w:rsid w:val="00262A5C"/>
    <w:rsid w:val="00272C1C"/>
    <w:rsid w:val="002746AE"/>
    <w:rsid w:val="00282CE9"/>
    <w:rsid w:val="002838AE"/>
    <w:rsid w:val="00284ED4"/>
    <w:rsid w:val="0028797C"/>
    <w:rsid w:val="002919AB"/>
    <w:rsid w:val="00292CEB"/>
    <w:rsid w:val="0029360F"/>
    <w:rsid w:val="002A1F7B"/>
    <w:rsid w:val="002B0A4A"/>
    <w:rsid w:val="002C1748"/>
    <w:rsid w:val="002C4B6E"/>
    <w:rsid w:val="002D2310"/>
    <w:rsid w:val="002D7762"/>
    <w:rsid w:val="00303F83"/>
    <w:rsid w:val="00304267"/>
    <w:rsid w:val="0030481C"/>
    <w:rsid w:val="003177E5"/>
    <w:rsid w:val="00333488"/>
    <w:rsid w:val="0033557B"/>
    <w:rsid w:val="00335829"/>
    <w:rsid w:val="00341360"/>
    <w:rsid w:val="0034624B"/>
    <w:rsid w:val="00356E5B"/>
    <w:rsid w:val="00361870"/>
    <w:rsid w:val="003A3146"/>
    <w:rsid w:val="003A6D82"/>
    <w:rsid w:val="003C7D26"/>
    <w:rsid w:val="003D472F"/>
    <w:rsid w:val="003D658C"/>
    <w:rsid w:val="003E3DC6"/>
    <w:rsid w:val="003F1A7B"/>
    <w:rsid w:val="004036F4"/>
    <w:rsid w:val="00407096"/>
    <w:rsid w:val="00434475"/>
    <w:rsid w:val="00441AF4"/>
    <w:rsid w:val="00452B63"/>
    <w:rsid w:val="00462C76"/>
    <w:rsid w:val="00464CAC"/>
    <w:rsid w:val="004700D9"/>
    <w:rsid w:val="00484303"/>
    <w:rsid w:val="00484D37"/>
    <w:rsid w:val="00484EEE"/>
    <w:rsid w:val="004A210F"/>
    <w:rsid w:val="004A46A2"/>
    <w:rsid w:val="004D12B8"/>
    <w:rsid w:val="004D7CC0"/>
    <w:rsid w:val="004F1DCA"/>
    <w:rsid w:val="004F3DD6"/>
    <w:rsid w:val="004F4831"/>
    <w:rsid w:val="00502301"/>
    <w:rsid w:val="005044DF"/>
    <w:rsid w:val="0050663F"/>
    <w:rsid w:val="00510F54"/>
    <w:rsid w:val="00513A99"/>
    <w:rsid w:val="0051447C"/>
    <w:rsid w:val="00520AA8"/>
    <w:rsid w:val="00525E4C"/>
    <w:rsid w:val="00536C83"/>
    <w:rsid w:val="00543B26"/>
    <w:rsid w:val="00544AD0"/>
    <w:rsid w:val="005523B2"/>
    <w:rsid w:val="00555E73"/>
    <w:rsid w:val="00560692"/>
    <w:rsid w:val="00562397"/>
    <w:rsid w:val="0056264E"/>
    <w:rsid w:val="0057463A"/>
    <w:rsid w:val="005962F2"/>
    <w:rsid w:val="00597B03"/>
    <w:rsid w:val="005A1CA2"/>
    <w:rsid w:val="005A30AF"/>
    <w:rsid w:val="005B674B"/>
    <w:rsid w:val="005B7AD9"/>
    <w:rsid w:val="005E1E9A"/>
    <w:rsid w:val="0061774E"/>
    <w:rsid w:val="00631D0B"/>
    <w:rsid w:val="00632DC9"/>
    <w:rsid w:val="0063361F"/>
    <w:rsid w:val="00633BAC"/>
    <w:rsid w:val="006356E0"/>
    <w:rsid w:val="00640ED7"/>
    <w:rsid w:val="006629BE"/>
    <w:rsid w:val="00667587"/>
    <w:rsid w:val="006717AB"/>
    <w:rsid w:val="00677822"/>
    <w:rsid w:val="00685FD3"/>
    <w:rsid w:val="00690E85"/>
    <w:rsid w:val="00694BC7"/>
    <w:rsid w:val="006B1EEA"/>
    <w:rsid w:val="006C4FFA"/>
    <w:rsid w:val="006D1FF1"/>
    <w:rsid w:val="00700D73"/>
    <w:rsid w:val="00710694"/>
    <w:rsid w:val="007165AB"/>
    <w:rsid w:val="007168E8"/>
    <w:rsid w:val="00733464"/>
    <w:rsid w:val="0073535B"/>
    <w:rsid w:val="00751E7D"/>
    <w:rsid w:val="00775008"/>
    <w:rsid w:val="0077543D"/>
    <w:rsid w:val="00777190"/>
    <w:rsid w:val="007832D8"/>
    <w:rsid w:val="007B0E46"/>
    <w:rsid w:val="007B1A14"/>
    <w:rsid w:val="007B21B5"/>
    <w:rsid w:val="007C4A13"/>
    <w:rsid w:val="007D162C"/>
    <w:rsid w:val="007D53ED"/>
    <w:rsid w:val="007D6795"/>
    <w:rsid w:val="007E3679"/>
    <w:rsid w:val="007F5FBD"/>
    <w:rsid w:val="00800712"/>
    <w:rsid w:val="00805F48"/>
    <w:rsid w:val="00817DB0"/>
    <w:rsid w:val="008204D2"/>
    <w:rsid w:val="00820BEA"/>
    <w:rsid w:val="008308C5"/>
    <w:rsid w:val="00834774"/>
    <w:rsid w:val="00837044"/>
    <w:rsid w:val="00860C00"/>
    <w:rsid w:val="0086213F"/>
    <w:rsid w:val="00867CD3"/>
    <w:rsid w:val="00875AFB"/>
    <w:rsid w:val="00883040"/>
    <w:rsid w:val="00883F91"/>
    <w:rsid w:val="00885774"/>
    <w:rsid w:val="00887F7E"/>
    <w:rsid w:val="008909BC"/>
    <w:rsid w:val="008935E4"/>
    <w:rsid w:val="00893C77"/>
    <w:rsid w:val="00894D2A"/>
    <w:rsid w:val="00895914"/>
    <w:rsid w:val="008A66CB"/>
    <w:rsid w:val="008B0BDE"/>
    <w:rsid w:val="008D4F60"/>
    <w:rsid w:val="008E10C3"/>
    <w:rsid w:val="008E7223"/>
    <w:rsid w:val="008F4714"/>
    <w:rsid w:val="008F4940"/>
    <w:rsid w:val="00900BB5"/>
    <w:rsid w:val="00902EF8"/>
    <w:rsid w:val="00915173"/>
    <w:rsid w:val="00920E8D"/>
    <w:rsid w:val="00930830"/>
    <w:rsid w:val="00933A93"/>
    <w:rsid w:val="00937C9F"/>
    <w:rsid w:val="00953F31"/>
    <w:rsid w:val="0096158E"/>
    <w:rsid w:val="00970135"/>
    <w:rsid w:val="00971AF8"/>
    <w:rsid w:val="00974C7A"/>
    <w:rsid w:val="00985F10"/>
    <w:rsid w:val="00987595"/>
    <w:rsid w:val="00995D42"/>
    <w:rsid w:val="00997F71"/>
    <w:rsid w:val="009A6F04"/>
    <w:rsid w:val="009A7888"/>
    <w:rsid w:val="009C1774"/>
    <w:rsid w:val="009C7307"/>
    <w:rsid w:val="009D5382"/>
    <w:rsid w:val="009D721D"/>
    <w:rsid w:val="009F0DFF"/>
    <w:rsid w:val="00A029C1"/>
    <w:rsid w:val="00A30CD4"/>
    <w:rsid w:val="00A33F68"/>
    <w:rsid w:val="00A34E0F"/>
    <w:rsid w:val="00A36EDA"/>
    <w:rsid w:val="00A43B04"/>
    <w:rsid w:val="00A46FFE"/>
    <w:rsid w:val="00A53908"/>
    <w:rsid w:val="00A652A8"/>
    <w:rsid w:val="00A75A25"/>
    <w:rsid w:val="00A778EE"/>
    <w:rsid w:val="00A812DA"/>
    <w:rsid w:val="00A82A85"/>
    <w:rsid w:val="00A830C0"/>
    <w:rsid w:val="00A85489"/>
    <w:rsid w:val="00A91D13"/>
    <w:rsid w:val="00A927C0"/>
    <w:rsid w:val="00A94AE5"/>
    <w:rsid w:val="00A95935"/>
    <w:rsid w:val="00A963F2"/>
    <w:rsid w:val="00AA4C83"/>
    <w:rsid w:val="00AA587C"/>
    <w:rsid w:val="00AC1D89"/>
    <w:rsid w:val="00AC26BC"/>
    <w:rsid w:val="00AD6AD7"/>
    <w:rsid w:val="00AE2484"/>
    <w:rsid w:val="00B14F20"/>
    <w:rsid w:val="00B15E8B"/>
    <w:rsid w:val="00B20518"/>
    <w:rsid w:val="00B20C1F"/>
    <w:rsid w:val="00B2123E"/>
    <w:rsid w:val="00B31398"/>
    <w:rsid w:val="00B4215C"/>
    <w:rsid w:val="00B62C7D"/>
    <w:rsid w:val="00B62FB2"/>
    <w:rsid w:val="00B6411C"/>
    <w:rsid w:val="00B715DB"/>
    <w:rsid w:val="00B8079F"/>
    <w:rsid w:val="00B85D44"/>
    <w:rsid w:val="00BA15A7"/>
    <w:rsid w:val="00BA3165"/>
    <w:rsid w:val="00BB64F1"/>
    <w:rsid w:val="00BC276C"/>
    <w:rsid w:val="00BC4C97"/>
    <w:rsid w:val="00BC73D0"/>
    <w:rsid w:val="00BD37BC"/>
    <w:rsid w:val="00BD6E56"/>
    <w:rsid w:val="00BE519E"/>
    <w:rsid w:val="00BF05CB"/>
    <w:rsid w:val="00BF3D31"/>
    <w:rsid w:val="00BF5271"/>
    <w:rsid w:val="00C04418"/>
    <w:rsid w:val="00C04DC4"/>
    <w:rsid w:val="00C121A4"/>
    <w:rsid w:val="00C159B6"/>
    <w:rsid w:val="00C17508"/>
    <w:rsid w:val="00C342D5"/>
    <w:rsid w:val="00C37302"/>
    <w:rsid w:val="00C37504"/>
    <w:rsid w:val="00C474E6"/>
    <w:rsid w:val="00C62B3A"/>
    <w:rsid w:val="00C6457E"/>
    <w:rsid w:val="00C84C17"/>
    <w:rsid w:val="00C91DEB"/>
    <w:rsid w:val="00CA11DE"/>
    <w:rsid w:val="00CA64CB"/>
    <w:rsid w:val="00CA660C"/>
    <w:rsid w:val="00CB38E9"/>
    <w:rsid w:val="00CC352E"/>
    <w:rsid w:val="00CE1DE1"/>
    <w:rsid w:val="00CE3DB7"/>
    <w:rsid w:val="00CF38CD"/>
    <w:rsid w:val="00CF3B16"/>
    <w:rsid w:val="00CF4246"/>
    <w:rsid w:val="00D01888"/>
    <w:rsid w:val="00D046D0"/>
    <w:rsid w:val="00D05051"/>
    <w:rsid w:val="00D16328"/>
    <w:rsid w:val="00D218A1"/>
    <w:rsid w:val="00D239E2"/>
    <w:rsid w:val="00D420B8"/>
    <w:rsid w:val="00D46C1E"/>
    <w:rsid w:val="00D47202"/>
    <w:rsid w:val="00D53739"/>
    <w:rsid w:val="00D62F9F"/>
    <w:rsid w:val="00D63308"/>
    <w:rsid w:val="00D74548"/>
    <w:rsid w:val="00D834A2"/>
    <w:rsid w:val="00D90AAD"/>
    <w:rsid w:val="00D93EC1"/>
    <w:rsid w:val="00D951BB"/>
    <w:rsid w:val="00D97464"/>
    <w:rsid w:val="00D97CA0"/>
    <w:rsid w:val="00DA0F80"/>
    <w:rsid w:val="00DE524F"/>
    <w:rsid w:val="00DF49D6"/>
    <w:rsid w:val="00E13D94"/>
    <w:rsid w:val="00E32754"/>
    <w:rsid w:val="00E44C89"/>
    <w:rsid w:val="00E52CBD"/>
    <w:rsid w:val="00E568EB"/>
    <w:rsid w:val="00E6461D"/>
    <w:rsid w:val="00E7271E"/>
    <w:rsid w:val="00E86AC7"/>
    <w:rsid w:val="00E95648"/>
    <w:rsid w:val="00EA32F2"/>
    <w:rsid w:val="00EA4C30"/>
    <w:rsid w:val="00EA4EB3"/>
    <w:rsid w:val="00EA5763"/>
    <w:rsid w:val="00EA68AB"/>
    <w:rsid w:val="00EA7451"/>
    <w:rsid w:val="00EB0D4D"/>
    <w:rsid w:val="00EC02AE"/>
    <w:rsid w:val="00EC500E"/>
    <w:rsid w:val="00EC5ED8"/>
    <w:rsid w:val="00ED35AF"/>
    <w:rsid w:val="00EE02DA"/>
    <w:rsid w:val="00EF0407"/>
    <w:rsid w:val="00F107E2"/>
    <w:rsid w:val="00F14C2E"/>
    <w:rsid w:val="00F766D6"/>
    <w:rsid w:val="00F804A3"/>
    <w:rsid w:val="00F8062F"/>
    <w:rsid w:val="00F94FDF"/>
    <w:rsid w:val="00FB221C"/>
    <w:rsid w:val="00FB7BF6"/>
    <w:rsid w:val="00FC03C4"/>
    <w:rsid w:val="00FC0D2B"/>
    <w:rsid w:val="00FC3258"/>
    <w:rsid w:val="00FE3D9D"/>
    <w:rsid w:val="00FE5866"/>
    <w:rsid w:val="00FE5F7F"/>
    <w:rsid w:val="00FE6B84"/>
    <w:rsid w:val="00FF0AFC"/>
    <w:rsid w:val="00FF1DCB"/>
    <w:rsid w:val="00FF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607356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0712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071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007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007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14C2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071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007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0071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ja-JP"/>
    </w:rPr>
  </w:style>
  <w:style w:type="character" w:styleId="Hyperlink">
    <w:name w:val="Hyperlink"/>
    <w:basedOn w:val="Absatz-Standardschriftart"/>
    <w:uiPriority w:val="99"/>
    <w:unhideWhenUsed/>
    <w:rsid w:val="00800712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007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071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0712"/>
    <w:rPr>
      <w:rFonts w:eastAsiaTheme="minorEastAsia"/>
      <w:sz w:val="20"/>
      <w:szCs w:val="20"/>
      <w:lang w:val="en-US" w:eastAsia="ja-JP"/>
    </w:rPr>
  </w:style>
  <w:style w:type="paragraph" w:styleId="Kopfzeile">
    <w:name w:val="header"/>
    <w:basedOn w:val="Standard"/>
    <w:link w:val="KopfzeileZchn"/>
    <w:uiPriority w:val="99"/>
    <w:unhideWhenUsed/>
    <w:rsid w:val="00800712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800712"/>
    <w:rPr>
      <w:rFonts w:eastAsiaTheme="minorEastAsia"/>
      <w:sz w:val="24"/>
      <w:szCs w:val="24"/>
      <w:lang w:val="en-US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0712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0712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Zeilennummer">
    <w:name w:val="line number"/>
    <w:basedOn w:val="Absatz-Standardschriftart"/>
    <w:uiPriority w:val="99"/>
    <w:semiHidden/>
    <w:unhideWhenUsed/>
    <w:rsid w:val="00800712"/>
  </w:style>
  <w:style w:type="character" w:customStyle="1" w:styleId="berschrift4Zchn">
    <w:name w:val="Überschrift 4 Zchn"/>
    <w:basedOn w:val="Absatz-Standardschriftart"/>
    <w:link w:val="berschrift4"/>
    <w:uiPriority w:val="9"/>
    <w:rsid w:val="00F14C2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 w:eastAsia="ja-JP"/>
    </w:rPr>
  </w:style>
  <w:style w:type="paragraph" w:styleId="Listenabsatz">
    <w:name w:val="List Paragraph"/>
    <w:basedOn w:val="Standard"/>
    <w:uiPriority w:val="34"/>
    <w:qFormat/>
    <w:rsid w:val="00597B03"/>
    <w:pPr>
      <w:spacing w:line="276" w:lineRule="auto"/>
      <w:ind w:left="720"/>
      <w:contextualSpacing/>
    </w:pPr>
    <w:rPr>
      <w:rFonts w:eastAsiaTheme="minorHAnsi"/>
      <w:sz w:val="22"/>
      <w:szCs w:val="22"/>
      <w:lang w:val="de-DE" w:eastAsia="en-US"/>
    </w:rPr>
  </w:style>
  <w:style w:type="table" w:styleId="Tabellenraster">
    <w:name w:val="Table Grid"/>
    <w:basedOn w:val="NormaleTabelle"/>
    <w:uiPriority w:val="59"/>
    <w:rsid w:val="00597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597B03"/>
    <w:rPr>
      <w:rFonts w:eastAsiaTheme="minorHAnsi"/>
      <w:b/>
      <w:bCs/>
      <w:color w:val="4F81BD" w:themeColor="accent1"/>
      <w:sz w:val="18"/>
      <w:szCs w:val="18"/>
      <w:lang w:val="de-DE" w:eastAsia="en-US"/>
    </w:rPr>
  </w:style>
  <w:style w:type="paragraph" w:styleId="Fuzeile">
    <w:name w:val="footer"/>
    <w:basedOn w:val="Standard"/>
    <w:link w:val="FuzeileZchn"/>
    <w:uiPriority w:val="99"/>
    <w:unhideWhenUsed/>
    <w:rsid w:val="00D951BB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D951BB"/>
    <w:rPr>
      <w:rFonts w:eastAsiaTheme="minorEastAsia"/>
      <w:sz w:val="24"/>
      <w:szCs w:val="24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4C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4C97"/>
    <w:rPr>
      <w:rFonts w:eastAsiaTheme="minorEastAsia"/>
      <w:b/>
      <w:bCs/>
      <w:sz w:val="20"/>
      <w:szCs w:val="20"/>
      <w:lang w:val="en-US" w:eastAsia="ja-JP"/>
    </w:rPr>
  </w:style>
  <w:style w:type="paragraph" w:styleId="berarbeitung">
    <w:name w:val="Revision"/>
    <w:hidden/>
    <w:uiPriority w:val="99"/>
    <w:semiHidden/>
    <w:rsid w:val="005962F2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87F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de-DE"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87F7E"/>
    <w:rPr>
      <w:rFonts w:ascii="Courier" w:eastAsiaTheme="minorEastAsia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0712"/>
    <w:pPr>
      <w:spacing w:line="240" w:lineRule="auto"/>
    </w:pPr>
    <w:rPr>
      <w:rFonts w:eastAsiaTheme="minorEastAsia"/>
      <w:sz w:val="24"/>
      <w:szCs w:val="24"/>
      <w:lang w:val="en-US" w:eastAsia="ja-JP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071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007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007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14C2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071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007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0071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ja-JP"/>
    </w:rPr>
  </w:style>
  <w:style w:type="character" w:styleId="Hyperlink">
    <w:name w:val="Hyperlink"/>
    <w:basedOn w:val="Absatz-Standardschriftart"/>
    <w:uiPriority w:val="99"/>
    <w:unhideWhenUsed/>
    <w:rsid w:val="00800712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007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071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0712"/>
    <w:rPr>
      <w:rFonts w:eastAsiaTheme="minorEastAsia"/>
      <w:sz w:val="20"/>
      <w:szCs w:val="20"/>
      <w:lang w:val="en-US" w:eastAsia="ja-JP"/>
    </w:rPr>
  </w:style>
  <w:style w:type="paragraph" w:styleId="Kopfzeile">
    <w:name w:val="header"/>
    <w:basedOn w:val="Standard"/>
    <w:link w:val="KopfzeileZchn"/>
    <w:uiPriority w:val="99"/>
    <w:unhideWhenUsed/>
    <w:rsid w:val="00800712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800712"/>
    <w:rPr>
      <w:rFonts w:eastAsiaTheme="minorEastAsia"/>
      <w:sz w:val="24"/>
      <w:szCs w:val="24"/>
      <w:lang w:val="en-US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0712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0712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Zeilennummer">
    <w:name w:val="line number"/>
    <w:basedOn w:val="Absatz-Standardschriftart"/>
    <w:uiPriority w:val="99"/>
    <w:semiHidden/>
    <w:unhideWhenUsed/>
    <w:rsid w:val="00800712"/>
  </w:style>
  <w:style w:type="character" w:customStyle="1" w:styleId="berschrift4Zchn">
    <w:name w:val="Überschrift 4 Zchn"/>
    <w:basedOn w:val="Absatz-Standardschriftart"/>
    <w:link w:val="berschrift4"/>
    <w:uiPriority w:val="9"/>
    <w:rsid w:val="00F14C2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 w:eastAsia="ja-JP"/>
    </w:rPr>
  </w:style>
  <w:style w:type="paragraph" w:styleId="Listenabsatz">
    <w:name w:val="List Paragraph"/>
    <w:basedOn w:val="Standard"/>
    <w:uiPriority w:val="34"/>
    <w:qFormat/>
    <w:rsid w:val="00597B03"/>
    <w:pPr>
      <w:spacing w:line="276" w:lineRule="auto"/>
      <w:ind w:left="720"/>
      <w:contextualSpacing/>
    </w:pPr>
    <w:rPr>
      <w:rFonts w:eastAsiaTheme="minorHAnsi"/>
      <w:sz w:val="22"/>
      <w:szCs w:val="22"/>
      <w:lang w:val="de-DE" w:eastAsia="en-US"/>
    </w:rPr>
  </w:style>
  <w:style w:type="table" w:styleId="Tabellenraster">
    <w:name w:val="Table Grid"/>
    <w:basedOn w:val="NormaleTabelle"/>
    <w:uiPriority w:val="59"/>
    <w:rsid w:val="00597B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597B03"/>
    <w:rPr>
      <w:rFonts w:eastAsiaTheme="minorHAnsi"/>
      <w:b/>
      <w:bCs/>
      <w:color w:val="4F81BD" w:themeColor="accent1"/>
      <w:sz w:val="18"/>
      <w:szCs w:val="18"/>
      <w:lang w:val="de-DE" w:eastAsia="en-US"/>
    </w:rPr>
  </w:style>
  <w:style w:type="paragraph" w:styleId="Fuzeile">
    <w:name w:val="footer"/>
    <w:basedOn w:val="Standard"/>
    <w:link w:val="FuzeileZchn"/>
    <w:uiPriority w:val="99"/>
    <w:unhideWhenUsed/>
    <w:rsid w:val="00D951BB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D951BB"/>
    <w:rPr>
      <w:rFonts w:eastAsiaTheme="minorEastAsia"/>
      <w:sz w:val="24"/>
      <w:szCs w:val="24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4C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4C97"/>
    <w:rPr>
      <w:rFonts w:eastAsiaTheme="minorEastAsia"/>
      <w:b/>
      <w:bCs/>
      <w:sz w:val="20"/>
      <w:szCs w:val="20"/>
      <w:lang w:val="en-US" w:eastAsia="ja-JP"/>
    </w:rPr>
  </w:style>
  <w:style w:type="paragraph" w:styleId="berarbeitung">
    <w:name w:val="Revision"/>
    <w:hidden/>
    <w:uiPriority w:val="99"/>
    <w:semiHidden/>
    <w:rsid w:val="005962F2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87F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de-DE"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87F7E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commentsExtended" Target="commentsExtended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27CF44-725C-4544-9654-FD687D891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A6ED37</Template>
  <TotalTime>0</TotalTime>
  <Pages>1</Pages>
  <Words>18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ill, Simon</dc:creator>
  <cp:lastModifiedBy>Schwill, Simon</cp:lastModifiedBy>
  <cp:revision>2</cp:revision>
  <cp:lastPrinted>2019-07-24T12:44:00Z</cp:lastPrinted>
  <dcterms:created xsi:type="dcterms:W3CDTF">2019-08-19T09:31:00Z</dcterms:created>
  <dcterms:modified xsi:type="dcterms:W3CDTF">2019-08-19T09:31:00Z</dcterms:modified>
</cp:coreProperties>
</file>